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17C4B0" w14:textId="3E83C844" w:rsidR="00D826CB" w:rsidRPr="00C65311" w:rsidRDefault="00D826CB" w:rsidP="00D826CB">
      <w:pPr>
        <w:widowControl w:val="0"/>
        <w:spacing w:after="0" w:line="480" w:lineRule="auto"/>
        <w:jc w:val="center"/>
        <w:rPr>
          <w:rFonts w:ascii="Times New Roman" w:hAnsi="Times New Roman" w:cs="Times New Roman"/>
        </w:rPr>
      </w:pPr>
      <w:r w:rsidRPr="00C65311">
        <w:rPr>
          <w:rFonts w:ascii="Times New Roman" w:hAnsi="Times New Roman" w:cs="Times New Roman"/>
        </w:rPr>
        <w:t xml:space="preserve">What accounts for multifinality of the pathways from family ecological adversity to children’s future antisocial </w:t>
      </w:r>
      <w:r w:rsidRPr="00C65311">
        <w:rPr>
          <w:rFonts w:ascii="Times New Roman" w:hAnsi="Times New Roman" w:cs="Times New Roman"/>
          <w:lang w:eastAsia="ko-KR"/>
        </w:rPr>
        <w:t>outcomes</w:t>
      </w:r>
      <w:r w:rsidRPr="00C65311">
        <w:rPr>
          <w:rFonts w:ascii="Times New Roman" w:hAnsi="Times New Roman" w:cs="Times New Roman"/>
        </w:rPr>
        <w:t>? Exploring early attachment relationships as a source of resilience in low- and high-risk samples</w:t>
      </w:r>
    </w:p>
    <w:p w14:paraId="36654025" w14:textId="28926C5C" w:rsidR="00A93FD1" w:rsidRPr="00C65311" w:rsidRDefault="00A93FD1" w:rsidP="00780A4D">
      <w:pPr>
        <w:rPr>
          <w:rFonts w:ascii="Times New Roman" w:hAnsi="Times New Roman" w:cs="Times New Roman"/>
        </w:rPr>
      </w:pPr>
      <w:r w:rsidRPr="00C65311">
        <w:rPr>
          <w:rFonts w:ascii="Times New Roman" w:hAnsi="Times New Roman" w:cs="Times New Roman"/>
        </w:rPr>
        <w:t>Table S</w:t>
      </w:r>
      <w:r w:rsidR="00996251" w:rsidRPr="00C65311">
        <w:rPr>
          <w:rFonts w:ascii="Times New Roman" w:hAnsi="Times New Roman" w:cs="Times New Roman"/>
        </w:rPr>
        <w:t>2</w:t>
      </w:r>
      <w:r w:rsidRPr="00C65311">
        <w:rPr>
          <w:rFonts w:ascii="Times New Roman" w:hAnsi="Times New Roman" w:cs="Times New Roman"/>
        </w:rPr>
        <w:t xml:space="preserve"> </w:t>
      </w:r>
    </w:p>
    <w:p w14:paraId="655A9B76" w14:textId="77354F1E" w:rsidR="00A93FD1" w:rsidRPr="00C65311" w:rsidRDefault="00996251" w:rsidP="00A93FD1">
      <w:pPr>
        <w:rPr>
          <w:rFonts w:ascii="Times New Roman" w:hAnsi="Times New Roman" w:cs="Times New Roman"/>
          <w:i/>
          <w:iCs/>
        </w:rPr>
      </w:pPr>
      <w:r w:rsidRPr="00C65311">
        <w:rPr>
          <w:rFonts w:ascii="Times New Roman" w:hAnsi="Times New Roman" w:cs="Times New Roman"/>
          <w:i/>
          <w:iCs/>
        </w:rPr>
        <w:t>P</w:t>
      </w:r>
      <w:r w:rsidR="00C65311">
        <w:rPr>
          <w:rFonts w:ascii="Times New Roman" w:hAnsi="Times New Roman" w:cs="Times New Roman"/>
          <w:i/>
          <w:iCs/>
        </w:rPr>
        <w:t xml:space="preserve">lay </w:t>
      </w:r>
      <w:r w:rsidR="00A93FD1" w:rsidRPr="00C65311">
        <w:rPr>
          <w:rFonts w:ascii="Times New Roman" w:hAnsi="Times New Roman" w:cs="Times New Roman"/>
          <w:i/>
          <w:iCs/>
        </w:rPr>
        <w:t>S</w:t>
      </w:r>
      <w:r w:rsidR="00C65311">
        <w:rPr>
          <w:rFonts w:ascii="Times New Roman" w:hAnsi="Times New Roman" w:cs="Times New Roman"/>
          <w:i/>
          <w:iCs/>
        </w:rPr>
        <w:t>tudy</w:t>
      </w:r>
      <w:r w:rsidR="00A93FD1" w:rsidRPr="00C65311">
        <w:rPr>
          <w:rFonts w:ascii="Times New Roman" w:hAnsi="Times New Roman" w:cs="Times New Roman"/>
          <w:i/>
          <w:iCs/>
        </w:rPr>
        <w:t>: Demographic characteristics of the recruited sample at entry (N = 1</w:t>
      </w:r>
      <w:r w:rsidRPr="00C65311">
        <w:rPr>
          <w:rFonts w:ascii="Times New Roman" w:hAnsi="Times New Roman" w:cs="Times New Roman"/>
          <w:i/>
          <w:iCs/>
        </w:rPr>
        <w:t>86</w:t>
      </w:r>
      <w:r w:rsidR="00A93FD1" w:rsidRPr="00C65311">
        <w:rPr>
          <w:rFonts w:ascii="Times New Roman" w:hAnsi="Times New Roman" w:cs="Times New Roman"/>
          <w:i/>
          <w:iCs/>
        </w:rPr>
        <w:t>)</w:t>
      </w:r>
    </w:p>
    <w:tbl>
      <w:tblPr>
        <w:tblStyle w:val="TableGrid"/>
        <w:tblW w:w="5024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61"/>
        <w:gridCol w:w="2321"/>
        <w:gridCol w:w="2323"/>
      </w:tblGrid>
      <w:tr w:rsidR="003500B4" w:rsidRPr="00C65311" w14:paraId="49A0E691" w14:textId="6677FFC8" w:rsidTr="00A537CF">
        <w:trPr>
          <w:trHeight w:val="297"/>
        </w:trPr>
        <w:tc>
          <w:tcPr>
            <w:tcW w:w="2531" w:type="pct"/>
            <w:tcBorders>
              <w:top w:val="single" w:sz="4" w:space="0" w:color="auto"/>
              <w:bottom w:val="single" w:sz="4" w:space="0" w:color="auto"/>
            </w:tcBorders>
          </w:tcPr>
          <w:p w14:paraId="204C65D8" w14:textId="1FE0F580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Characteristic   </w:t>
            </w:r>
          </w:p>
        </w:tc>
        <w:tc>
          <w:tcPr>
            <w:tcW w:w="1234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EBDF1E" w14:textId="39918D2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  <w:i/>
                <w:iCs/>
              </w:rPr>
              <w:t>M</w:t>
            </w:r>
            <w:r w:rsidRPr="00C65311">
              <w:rPr>
                <w:rFonts w:ascii="Times New Roman" w:hAnsi="Times New Roman" w:cs="Times New Roman"/>
              </w:rPr>
              <w:t xml:space="preserve"> or %</w:t>
            </w:r>
          </w:p>
        </w:tc>
        <w:tc>
          <w:tcPr>
            <w:tcW w:w="1235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CDB5EF5" w14:textId="4406474D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3500B4" w:rsidRPr="00C65311" w14:paraId="1860129B" w14:textId="24063BC6" w:rsidTr="00A537CF">
        <w:trPr>
          <w:trHeight w:val="297"/>
        </w:trPr>
        <w:tc>
          <w:tcPr>
            <w:tcW w:w="2531" w:type="pct"/>
            <w:tcBorders>
              <w:top w:val="single" w:sz="4" w:space="0" w:color="auto"/>
            </w:tcBorders>
          </w:tcPr>
          <w:p w14:paraId="3CBA2703" w14:textId="4EE27B70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Child gender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4C776BDD" w14:textId="5222BAC8" w:rsidR="003500B4" w:rsidRPr="00C65311" w:rsidRDefault="00A0163A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48</w:t>
            </w:r>
            <w:r w:rsidR="003500B4" w:rsidRPr="00C65311">
              <w:rPr>
                <w:rFonts w:ascii="Times New Roman" w:hAnsi="Times New Roman" w:cs="Times New Roman"/>
              </w:rPr>
              <w:t>% girls</w:t>
            </w:r>
          </w:p>
        </w:tc>
        <w:tc>
          <w:tcPr>
            <w:tcW w:w="1235" w:type="pct"/>
            <w:tcBorders>
              <w:top w:val="single" w:sz="4" w:space="0" w:color="auto"/>
            </w:tcBorders>
            <w:vAlign w:val="center"/>
          </w:tcPr>
          <w:p w14:paraId="1C71EBF5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C65311" w14:paraId="03AF7BA8" w14:textId="2C3EEFBF" w:rsidTr="00A537CF">
        <w:trPr>
          <w:trHeight w:val="297"/>
        </w:trPr>
        <w:tc>
          <w:tcPr>
            <w:tcW w:w="2531" w:type="pct"/>
          </w:tcPr>
          <w:p w14:paraId="38B68798" w14:textId="548E55DF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Child age at entry (months)</w:t>
            </w:r>
          </w:p>
        </w:tc>
        <w:tc>
          <w:tcPr>
            <w:tcW w:w="1234" w:type="pct"/>
            <w:vAlign w:val="center"/>
          </w:tcPr>
          <w:p w14:paraId="4D7CB067" w14:textId="02DF9EA9" w:rsidR="003500B4" w:rsidRPr="00C65311" w:rsidRDefault="00130A8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31</w:t>
            </w:r>
          </w:p>
        </w:tc>
        <w:tc>
          <w:tcPr>
            <w:tcW w:w="1235" w:type="pct"/>
            <w:vAlign w:val="center"/>
          </w:tcPr>
          <w:p w14:paraId="4388459F" w14:textId="2FECCACC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0.</w:t>
            </w:r>
            <w:r w:rsidR="00A93FD1" w:rsidRPr="00C65311">
              <w:rPr>
                <w:rFonts w:ascii="Times New Roman" w:hAnsi="Times New Roman" w:cs="Times New Roman"/>
              </w:rPr>
              <w:t>4</w:t>
            </w:r>
            <w:r w:rsidR="00BD2749" w:rsidRPr="00C65311">
              <w:rPr>
                <w:rFonts w:ascii="Times New Roman" w:hAnsi="Times New Roman" w:cs="Times New Roman"/>
              </w:rPr>
              <w:t>0</w:t>
            </w:r>
          </w:p>
        </w:tc>
      </w:tr>
      <w:tr w:rsidR="003500B4" w:rsidRPr="00C65311" w14:paraId="01E2B223" w14:textId="23AEB920" w:rsidTr="00A537CF">
        <w:trPr>
          <w:trHeight w:val="297"/>
        </w:trPr>
        <w:tc>
          <w:tcPr>
            <w:tcW w:w="2531" w:type="pct"/>
          </w:tcPr>
          <w:p w14:paraId="7E279B58" w14:textId="5518426D" w:rsidR="003500B4" w:rsidRPr="00C65311" w:rsidRDefault="003500B4" w:rsidP="00BC190C">
            <w:pPr>
              <w:widowControl w:val="0"/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Family annual income</w:t>
            </w:r>
          </w:p>
        </w:tc>
        <w:tc>
          <w:tcPr>
            <w:tcW w:w="1234" w:type="pct"/>
            <w:vAlign w:val="center"/>
          </w:tcPr>
          <w:p w14:paraId="507F6B77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5" w:type="pct"/>
            <w:vAlign w:val="center"/>
          </w:tcPr>
          <w:p w14:paraId="434A8EAB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C65311" w14:paraId="62D3C6B3" w14:textId="183A1F5F" w:rsidTr="00A537CF">
        <w:trPr>
          <w:trHeight w:val="297"/>
        </w:trPr>
        <w:tc>
          <w:tcPr>
            <w:tcW w:w="2531" w:type="pct"/>
          </w:tcPr>
          <w:p w14:paraId="70D89392" w14:textId="445FD25B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Less than $10,000</w:t>
            </w:r>
          </w:p>
        </w:tc>
        <w:tc>
          <w:tcPr>
            <w:tcW w:w="1234" w:type="pct"/>
            <w:vAlign w:val="center"/>
          </w:tcPr>
          <w:p w14:paraId="3FA24459" w14:textId="0DB55FA1" w:rsidR="003500B4" w:rsidRPr="00C65311" w:rsidRDefault="00C21C5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24</w:t>
            </w:r>
            <w:r w:rsidR="003500B4" w:rsidRPr="00C6531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35" w:type="pct"/>
            <w:vAlign w:val="center"/>
          </w:tcPr>
          <w:p w14:paraId="4F24E1EC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C65311" w14:paraId="7ED09F36" w14:textId="050BD94B" w:rsidTr="00A537CF">
        <w:trPr>
          <w:trHeight w:val="297"/>
        </w:trPr>
        <w:tc>
          <w:tcPr>
            <w:tcW w:w="2531" w:type="pct"/>
          </w:tcPr>
          <w:p w14:paraId="717AAA60" w14:textId="3E724207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$10,001 – $20,000</w:t>
            </w:r>
          </w:p>
        </w:tc>
        <w:tc>
          <w:tcPr>
            <w:tcW w:w="1234" w:type="pct"/>
            <w:vAlign w:val="center"/>
          </w:tcPr>
          <w:p w14:paraId="09E70D8E" w14:textId="13D1BC8E" w:rsidR="003500B4" w:rsidRPr="00C65311" w:rsidRDefault="00C21C5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31</w:t>
            </w:r>
            <w:r w:rsidR="00A93FD1" w:rsidRPr="00C6531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35" w:type="pct"/>
            <w:vAlign w:val="center"/>
          </w:tcPr>
          <w:p w14:paraId="7FFFAA9E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C65311" w14:paraId="6F5C66E3" w14:textId="1AB70612" w:rsidTr="00A537CF">
        <w:trPr>
          <w:trHeight w:val="297"/>
        </w:trPr>
        <w:tc>
          <w:tcPr>
            <w:tcW w:w="2531" w:type="pct"/>
          </w:tcPr>
          <w:p w14:paraId="2478C65E" w14:textId="0348DB77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$20,001 – $30,000</w:t>
            </w:r>
          </w:p>
        </w:tc>
        <w:tc>
          <w:tcPr>
            <w:tcW w:w="1234" w:type="pct"/>
            <w:vAlign w:val="center"/>
          </w:tcPr>
          <w:p w14:paraId="485EBF6B" w14:textId="62E3A188" w:rsidR="003500B4" w:rsidRPr="00C65311" w:rsidRDefault="00C21C5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27</w:t>
            </w:r>
            <w:r w:rsidR="003500B4" w:rsidRPr="00C6531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35" w:type="pct"/>
            <w:vAlign w:val="center"/>
          </w:tcPr>
          <w:p w14:paraId="75E23958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C65311" w14:paraId="391F5C62" w14:textId="4D4E2F27" w:rsidTr="00A537CF">
        <w:trPr>
          <w:trHeight w:val="297"/>
        </w:trPr>
        <w:tc>
          <w:tcPr>
            <w:tcW w:w="2531" w:type="pct"/>
          </w:tcPr>
          <w:p w14:paraId="46E3F692" w14:textId="24FCCB5B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$30,001 – $40,000</w:t>
            </w:r>
          </w:p>
        </w:tc>
        <w:tc>
          <w:tcPr>
            <w:tcW w:w="1234" w:type="pct"/>
            <w:vAlign w:val="center"/>
          </w:tcPr>
          <w:p w14:paraId="3277235F" w14:textId="015758A8" w:rsidR="003500B4" w:rsidRPr="00C65311" w:rsidRDefault="00C21C5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11</w:t>
            </w:r>
            <w:r w:rsidR="003500B4" w:rsidRPr="00C6531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35" w:type="pct"/>
            <w:vAlign w:val="center"/>
          </w:tcPr>
          <w:p w14:paraId="1F94AF4F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C65311" w14:paraId="2EB9ADE9" w14:textId="77777777" w:rsidTr="00A537CF">
        <w:trPr>
          <w:trHeight w:val="297"/>
        </w:trPr>
        <w:tc>
          <w:tcPr>
            <w:tcW w:w="2531" w:type="pct"/>
          </w:tcPr>
          <w:p w14:paraId="215351D0" w14:textId="5BAAC22D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$40,001 – $50,000</w:t>
            </w:r>
          </w:p>
        </w:tc>
        <w:tc>
          <w:tcPr>
            <w:tcW w:w="1234" w:type="pct"/>
            <w:vAlign w:val="center"/>
          </w:tcPr>
          <w:p w14:paraId="14764B71" w14:textId="47EB4DB2" w:rsidR="003500B4" w:rsidRPr="00C65311" w:rsidRDefault="00C21C5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4</w:t>
            </w:r>
            <w:r w:rsidR="003500B4" w:rsidRPr="00C6531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35" w:type="pct"/>
            <w:vAlign w:val="center"/>
          </w:tcPr>
          <w:p w14:paraId="1938EE58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C65311" w14:paraId="1DAB310B" w14:textId="77777777" w:rsidTr="00A537CF">
        <w:trPr>
          <w:trHeight w:val="297"/>
        </w:trPr>
        <w:tc>
          <w:tcPr>
            <w:tcW w:w="2531" w:type="pct"/>
          </w:tcPr>
          <w:p w14:paraId="24519B03" w14:textId="21FA0D88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$50,001 – $60,000</w:t>
            </w:r>
          </w:p>
        </w:tc>
        <w:tc>
          <w:tcPr>
            <w:tcW w:w="1234" w:type="pct"/>
            <w:vAlign w:val="center"/>
          </w:tcPr>
          <w:p w14:paraId="69B493FC" w14:textId="76A0F489" w:rsidR="003500B4" w:rsidRPr="00C65311" w:rsidRDefault="00C21C5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2</w:t>
            </w:r>
            <w:r w:rsidR="003500B4" w:rsidRPr="00C6531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35" w:type="pct"/>
            <w:vAlign w:val="center"/>
          </w:tcPr>
          <w:p w14:paraId="4F9E18D7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C65311" w14:paraId="19F0CF1D" w14:textId="77777777" w:rsidTr="00A537CF">
        <w:trPr>
          <w:trHeight w:val="297"/>
        </w:trPr>
        <w:tc>
          <w:tcPr>
            <w:tcW w:w="2531" w:type="pct"/>
          </w:tcPr>
          <w:p w14:paraId="4B852400" w14:textId="12659814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$60,001 – $70,000</w:t>
            </w:r>
          </w:p>
        </w:tc>
        <w:tc>
          <w:tcPr>
            <w:tcW w:w="1234" w:type="pct"/>
            <w:vAlign w:val="center"/>
          </w:tcPr>
          <w:p w14:paraId="4DC2E5E5" w14:textId="6B6D0618" w:rsidR="003500B4" w:rsidRPr="00C65311" w:rsidRDefault="007407C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1</w:t>
            </w:r>
            <w:r w:rsidR="003500B4" w:rsidRPr="00C6531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35" w:type="pct"/>
            <w:vAlign w:val="center"/>
          </w:tcPr>
          <w:p w14:paraId="48FA707C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C65311" w14:paraId="76BF125E" w14:textId="77777777" w:rsidTr="00A537CF">
        <w:trPr>
          <w:trHeight w:val="297"/>
        </w:trPr>
        <w:tc>
          <w:tcPr>
            <w:tcW w:w="2531" w:type="pct"/>
          </w:tcPr>
          <w:p w14:paraId="464654F7" w14:textId="00468BBD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</w:t>
            </w:r>
            <w:r w:rsidR="00A93FD1" w:rsidRPr="00C65311">
              <w:rPr>
                <w:rFonts w:ascii="Times New Roman" w:hAnsi="Times New Roman" w:cs="Times New Roman"/>
              </w:rPr>
              <w:t>More than $70,001</w:t>
            </w:r>
          </w:p>
        </w:tc>
        <w:tc>
          <w:tcPr>
            <w:tcW w:w="1234" w:type="pct"/>
            <w:vAlign w:val="center"/>
          </w:tcPr>
          <w:p w14:paraId="133661DF" w14:textId="3484B7DD" w:rsidR="003500B4" w:rsidRPr="00C65311" w:rsidRDefault="007407C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0</w:t>
            </w:r>
            <w:r w:rsidR="003500B4" w:rsidRPr="00C6531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35" w:type="pct"/>
            <w:vAlign w:val="center"/>
          </w:tcPr>
          <w:p w14:paraId="28556F32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3500B4" w:rsidRPr="00C65311" w14:paraId="42290FC8" w14:textId="77777777" w:rsidTr="00A537CF">
        <w:trPr>
          <w:trHeight w:val="297"/>
        </w:trPr>
        <w:tc>
          <w:tcPr>
            <w:tcW w:w="2531" w:type="pct"/>
            <w:tcBorders>
              <w:bottom w:val="single" w:sz="4" w:space="0" w:color="auto"/>
            </w:tcBorders>
          </w:tcPr>
          <w:p w14:paraId="44C18D32" w14:textId="2BBA8408" w:rsidR="003500B4" w:rsidRPr="00C65311" w:rsidRDefault="003500B4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</w:t>
            </w:r>
            <w:r w:rsidR="00A93FD1" w:rsidRPr="00C65311">
              <w:rPr>
                <w:rFonts w:ascii="Times New Roman" w:hAnsi="Times New Roman" w:cs="Times New Roman"/>
              </w:rPr>
              <w:t>Unknown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50529892" w14:textId="093F3915" w:rsidR="003500B4" w:rsidRPr="00C65311" w:rsidRDefault="00A93FD1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1</w:t>
            </w:r>
            <w:r w:rsidR="003500B4" w:rsidRPr="00C65311">
              <w:rPr>
                <w:rFonts w:ascii="Times New Roman" w:hAnsi="Times New Roman" w:cs="Times New Roman"/>
              </w:rPr>
              <w:t>%</w:t>
            </w:r>
          </w:p>
        </w:tc>
        <w:tc>
          <w:tcPr>
            <w:tcW w:w="1235" w:type="pct"/>
            <w:tcBorders>
              <w:bottom w:val="single" w:sz="4" w:space="0" w:color="auto"/>
            </w:tcBorders>
            <w:vAlign w:val="center"/>
          </w:tcPr>
          <w:p w14:paraId="0BB3F7FA" w14:textId="77777777" w:rsidR="003500B4" w:rsidRPr="00C65311" w:rsidRDefault="003500B4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5996" w:rsidRPr="00C65311" w14:paraId="74FED4DD" w14:textId="77777777" w:rsidTr="00A537CF">
        <w:trPr>
          <w:trHeight w:val="350"/>
        </w:trPr>
        <w:tc>
          <w:tcPr>
            <w:tcW w:w="5000" w:type="pct"/>
            <w:gridSpan w:val="3"/>
            <w:tcBorders>
              <w:top w:val="single" w:sz="4" w:space="0" w:color="auto"/>
            </w:tcBorders>
            <w:vAlign w:val="center"/>
          </w:tcPr>
          <w:p w14:paraId="32249AB9" w14:textId="6CCC471C" w:rsidR="001A5996" w:rsidRPr="00C65311" w:rsidRDefault="001A599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Mothers</w:t>
            </w:r>
          </w:p>
        </w:tc>
      </w:tr>
      <w:tr w:rsidR="00D826CB" w:rsidRPr="00C65311" w14:paraId="5533482A" w14:textId="77777777" w:rsidTr="00A537CF">
        <w:trPr>
          <w:trHeight w:val="297"/>
        </w:trPr>
        <w:tc>
          <w:tcPr>
            <w:tcW w:w="2531" w:type="pct"/>
            <w:tcBorders>
              <w:bottom w:val="single" w:sz="4" w:space="0" w:color="auto"/>
            </w:tcBorders>
          </w:tcPr>
          <w:p w14:paraId="38CE400E" w14:textId="22FDF5B2" w:rsidR="00D826CB" w:rsidRPr="00C65311" w:rsidRDefault="00D826CB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Characteristic   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5B7C1BC5" w14:textId="03C7663D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  <w:i/>
                <w:iCs/>
              </w:rPr>
              <w:t>M</w:t>
            </w:r>
            <w:r w:rsidRPr="00C65311">
              <w:rPr>
                <w:rFonts w:ascii="Times New Roman" w:hAnsi="Times New Roman" w:cs="Times New Roman"/>
              </w:rPr>
              <w:t xml:space="preserve"> or %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434247BB" w14:textId="13A9EAF5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  <w:i/>
                <w:iCs/>
              </w:rPr>
              <w:t>SD</w:t>
            </w:r>
          </w:p>
        </w:tc>
      </w:tr>
      <w:tr w:rsidR="00D826CB" w:rsidRPr="00C65311" w14:paraId="165B74A0" w14:textId="77777777" w:rsidTr="00A537CF">
        <w:trPr>
          <w:trHeight w:val="297"/>
        </w:trPr>
        <w:tc>
          <w:tcPr>
            <w:tcW w:w="2531" w:type="pct"/>
            <w:tcBorders>
              <w:top w:val="single" w:sz="4" w:space="0" w:color="auto"/>
            </w:tcBorders>
          </w:tcPr>
          <w:p w14:paraId="6F392089" w14:textId="28D73593" w:rsidR="00D826CB" w:rsidRPr="00C65311" w:rsidRDefault="00D826CB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Age (years)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7DA22A84" w14:textId="02FFF0D0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27.58</w:t>
            </w:r>
          </w:p>
        </w:tc>
        <w:tc>
          <w:tcPr>
            <w:tcW w:w="1234" w:type="pct"/>
            <w:tcBorders>
              <w:top w:val="single" w:sz="4" w:space="0" w:color="auto"/>
            </w:tcBorders>
            <w:vAlign w:val="center"/>
          </w:tcPr>
          <w:p w14:paraId="514608CE" w14:textId="2F1EA4C2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0.36</w:t>
            </w:r>
          </w:p>
        </w:tc>
      </w:tr>
      <w:tr w:rsidR="00D826CB" w:rsidRPr="00C65311" w14:paraId="5A7964F8" w14:textId="77777777" w:rsidTr="00A537CF">
        <w:trPr>
          <w:trHeight w:val="297"/>
        </w:trPr>
        <w:tc>
          <w:tcPr>
            <w:tcW w:w="2531" w:type="pct"/>
          </w:tcPr>
          <w:p w14:paraId="69BA7B90" w14:textId="6B00A0C7" w:rsidR="00D826CB" w:rsidRPr="00C65311" w:rsidRDefault="00D826CB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Education</w:t>
            </w:r>
          </w:p>
        </w:tc>
        <w:tc>
          <w:tcPr>
            <w:tcW w:w="1234" w:type="pct"/>
            <w:vAlign w:val="center"/>
          </w:tcPr>
          <w:p w14:paraId="3223422B" w14:textId="7777777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pct"/>
            <w:vAlign w:val="center"/>
          </w:tcPr>
          <w:p w14:paraId="0DAE32F5" w14:textId="7777777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26CB" w:rsidRPr="00C65311" w14:paraId="15A6CD9F" w14:textId="77777777" w:rsidTr="00A537CF">
        <w:trPr>
          <w:trHeight w:val="297"/>
        </w:trPr>
        <w:tc>
          <w:tcPr>
            <w:tcW w:w="2531" w:type="pct"/>
          </w:tcPr>
          <w:p w14:paraId="5C22293A" w14:textId="45665722" w:rsidR="00D826CB" w:rsidRPr="00C65311" w:rsidRDefault="00D826CB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Did not complete high school</w:t>
            </w:r>
          </w:p>
        </w:tc>
        <w:tc>
          <w:tcPr>
            <w:tcW w:w="1234" w:type="pct"/>
            <w:vAlign w:val="center"/>
          </w:tcPr>
          <w:p w14:paraId="25948664" w14:textId="5154854B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5.4%</w:t>
            </w:r>
          </w:p>
        </w:tc>
        <w:tc>
          <w:tcPr>
            <w:tcW w:w="1234" w:type="pct"/>
            <w:vAlign w:val="center"/>
          </w:tcPr>
          <w:p w14:paraId="4DF46885" w14:textId="7777777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26CB" w:rsidRPr="00C65311" w14:paraId="1E468A32" w14:textId="77777777" w:rsidTr="00A537CF">
        <w:trPr>
          <w:trHeight w:val="297"/>
        </w:trPr>
        <w:tc>
          <w:tcPr>
            <w:tcW w:w="2531" w:type="pct"/>
          </w:tcPr>
          <w:p w14:paraId="3B2B13A5" w14:textId="141A11F1" w:rsidR="00D826CB" w:rsidRPr="00C65311" w:rsidRDefault="00D826CB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High school</w:t>
            </w:r>
          </w:p>
        </w:tc>
        <w:tc>
          <w:tcPr>
            <w:tcW w:w="1234" w:type="pct"/>
            <w:vAlign w:val="center"/>
          </w:tcPr>
          <w:p w14:paraId="7E9D7455" w14:textId="02B23419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49.5%</w:t>
            </w:r>
          </w:p>
        </w:tc>
        <w:tc>
          <w:tcPr>
            <w:tcW w:w="1234" w:type="pct"/>
            <w:vAlign w:val="center"/>
          </w:tcPr>
          <w:p w14:paraId="7984E772" w14:textId="7777777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26CB" w:rsidRPr="00C65311" w14:paraId="1032C19E" w14:textId="77777777" w:rsidTr="00A537CF">
        <w:trPr>
          <w:trHeight w:val="297"/>
        </w:trPr>
        <w:tc>
          <w:tcPr>
            <w:tcW w:w="2531" w:type="pct"/>
          </w:tcPr>
          <w:p w14:paraId="406B0591" w14:textId="2311805F" w:rsidR="00D826CB" w:rsidRPr="00C65311" w:rsidRDefault="00D826CB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Associate degree</w:t>
            </w:r>
          </w:p>
        </w:tc>
        <w:tc>
          <w:tcPr>
            <w:tcW w:w="1234" w:type="pct"/>
            <w:vAlign w:val="center"/>
          </w:tcPr>
          <w:p w14:paraId="64C16B6F" w14:textId="76E48A3C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19.4%</w:t>
            </w:r>
          </w:p>
        </w:tc>
        <w:tc>
          <w:tcPr>
            <w:tcW w:w="1234" w:type="pct"/>
            <w:vAlign w:val="center"/>
          </w:tcPr>
          <w:p w14:paraId="6B436068" w14:textId="7777777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26CB" w:rsidRPr="00C65311" w14:paraId="7E8AB175" w14:textId="77777777" w:rsidTr="00A537CF">
        <w:trPr>
          <w:trHeight w:val="297"/>
        </w:trPr>
        <w:tc>
          <w:tcPr>
            <w:tcW w:w="2531" w:type="pct"/>
          </w:tcPr>
          <w:p w14:paraId="063A85D2" w14:textId="610D9315" w:rsidR="00D826CB" w:rsidRPr="00C65311" w:rsidRDefault="00D826CB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Bachelor’s degree</w:t>
            </w:r>
          </w:p>
        </w:tc>
        <w:tc>
          <w:tcPr>
            <w:tcW w:w="1234" w:type="pct"/>
            <w:vAlign w:val="center"/>
          </w:tcPr>
          <w:p w14:paraId="0E2C7E57" w14:textId="119E47B2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23.7%</w:t>
            </w:r>
          </w:p>
        </w:tc>
        <w:tc>
          <w:tcPr>
            <w:tcW w:w="1234" w:type="pct"/>
            <w:vAlign w:val="center"/>
          </w:tcPr>
          <w:p w14:paraId="5BF79A28" w14:textId="7777777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26CB" w:rsidRPr="00C65311" w14:paraId="534786C1" w14:textId="77777777" w:rsidTr="00A537CF">
        <w:trPr>
          <w:trHeight w:val="297"/>
        </w:trPr>
        <w:tc>
          <w:tcPr>
            <w:tcW w:w="2531" w:type="pct"/>
          </w:tcPr>
          <w:p w14:paraId="5587A7B9" w14:textId="09AC7D7F" w:rsidR="00D826CB" w:rsidRPr="00C65311" w:rsidRDefault="00D826CB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Advanced degree</w:t>
            </w:r>
          </w:p>
        </w:tc>
        <w:tc>
          <w:tcPr>
            <w:tcW w:w="1234" w:type="pct"/>
            <w:vAlign w:val="center"/>
          </w:tcPr>
          <w:p w14:paraId="503A563F" w14:textId="42E52E4D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234" w:type="pct"/>
            <w:vAlign w:val="center"/>
          </w:tcPr>
          <w:p w14:paraId="690B9A42" w14:textId="7777777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26CB" w:rsidRPr="00C65311" w14:paraId="4071B207" w14:textId="77777777" w:rsidTr="00A537CF">
        <w:trPr>
          <w:trHeight w:val="297"/>
        </w:trPr>
        <w:tc>
          <w:tcPr>
            <w:tcW w:w="2531" w:type="pct"/>
          </w:tcPr>
          <w:p w14:paraId="78B06C94" w14:textId="62C2D5AA" w:rsidR="00D826CB" w:rsidRPr="00C65311" w:rsidRDefault="00D826CB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234" w:type="pct"/>
            <w:vAlign w:val="center"/>
          </w:tcPr>
          <w:p w14:paraId="23427476" w14:textId="7C772D8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0.5%</w:t>
            </w:r>
          </w:p>
        </w:tc>
        <w:tc>
          <w:tcPr>
            <w:tcW w:w="1234" w:type="pct"/>
            <w:vAlign w:val="center"/>
          </w:tcPr>
          <w:p w14:paraId="477A8EBC" w14:textId="7777777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26CB" w:rsidRPr="00C65311" w14:paraId="2768AA0B" w14:textId="77777777" w:rsidTr="00A537CF">
        <w:trPr>
          <w:trHeight w:val="297"/>
        </w:trPr>
        <w:tc>
          <w:tcPr>
            <w:tcW w:w="2531" w:type="pct"/>
          </w:tcPr>
          <w:p w14:paraId="5520452D" w14:textId="27E2E736" w:rsidR="00D826CB" w:rsidRPr="00C65311" w:rsidRDefault="00D826CB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Ethnicity</w:t>
            </w:r>
          </w:p>
        </w:tc>
        <w:tc>
          <w:tcPr>
            <w:tcW w:w="1234" w:type="pct"/>
            <w:vAlign w:val="center"/>
          </w:tcPr>
          <w:p w14:paraId="520ABEFE" w14:textId="7777777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pct"/>
            <w:vAlign w:val="center"/>
          </w:tcPr>
          <w:p w14:paraId="014DF97C" w14:textId="7777777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5996" w:rsidRPr="00C65311" w14:paraId="16E6583F" w14:textId="77777777" w:rsidTr="00A537CF">
        <w:trPr>
          <w:trHeight w:val="297"/>
        </w:trPr>
        <w:tc>
          <w:tcPr>
            <w:tcW w:w="2531" w:type="pct"/>
          </w:tcPr>
          <w:p w14:paraId="5899DE96" w14:textId="540A25E6" w:rsidR="001A5996" w:rsidRPr="00C65311" w:rsidRDefault="001A5996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Hispanic/Latino</w:t>
            </w:r>
          </w:p>
        </w:tc>
        <w:tc>
          <w:tcPr>
            <w:tcW w:w="1234" w:type="pct"/>
            <w:vAlign w:val="center"/>
          </w:tcPr>
          <w:p w14:paraId="21FD06EC" w14:textId="1CC80C5A" w:rsidR="001A5996" w:rsidRPr="00C65311" w:rsidRDefault="001A599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10.8%</w:t>
            </w:r>
          </w:p>
        </w:tc>
        <w:tc>
          <w:tcPr>
            <w:tcW w:w="1234" w:type="pct"/>
            <w:vAlign w:val="center"/>
          </w:tcPr>
          <w:p w14:paraId="02FF4AD4" w14:textId="77777777" w:rsidR="001A5996" w:rsidRPr="00C65311" w:rsidRDefault="001A599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5996" w:rsidRPr="00C65311" w14:paraId="22D9EE3C" w14:textId="77777777" w:rsidTr="00A537CF">
        <w:trPr>
          <w:trHeight w:val="297"/>
        </w:trPr>
        <w:tc>
          <w:tcPr>
            <w:tcW w:w="2531" w:type="pct"/>
          </w:tcPr>
          <w:p w14:paraId="20E0605D" w14:textId="24132F7A" w:rsidR="001A5996" w:rsidRPr="00C65311" w:rsidRDefault="001A5996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Not Hispanic/Latino</w:t>
            </w:r>
          </w:p>
        </w:tc>
        <w:tc>
          <w:tcPr>
            <w:tcW w:w="1234" w:type="pct"/>
            <w:vAlign w:val="center"/>
          </w:tcPr>
          <w:p w14:paraId="5ADD86DB" w14:textId="62428D69" w:rsidR="001A5996" w:rsidRPr="00C65311" w:rsidRDefault="001A599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87.1%</w:t>
            </w:r>
          </w:p>
        </w:tc>
        <w:tc>
          <w:tcPr>
            <w:tcW w:w="1234" w:type="pct"/>
            <w:vAlign w:val="center"/>
          </w:tcPr>
          <w:p w14:paraId="7F8B6CCD" w14:textId="77777777" w:rsidR="001A5996" w:rsidRPr="00C65311" w:rsidRDefault="001A599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5996" w:rsidRPr="00C65311" w14:paraId="2A7A48AA" w14:textId="77777777" w:rsidTr="00A537CF">
        <w:trPr>
          <w:trHeight w:val="297"/>
        </w:trPr>
        <w:tc>
          <w:tcPr>
            <w:tcW w:w="2531" w:type="pct"/>
          </w:tcPr>
          <w:p w14:paraId="1074E34D" w14:textId="65AC301C" w:rsidR="001A5996" w:rsidRPr="00C65311" w:rsidRDefault="001A5996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234" w:type="pct"/>
            <w:vAlign w:val="center"/>
          </w:tcPr>
          <w:p w14:paraId="6F40AEAD" w14:textId="13A88F2A" w:rsidR="001A5996" w:rsidRPr="00C65311" w:rsidRDefault="001A599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2.1%</w:t>
            </w:r>
          </w:p>
        </w:tc>
        <w:tc>
          <w:tcPr>
            <w:tcW w:w="1234" w:type="pct"/>
            <w:vAlign w:val="center"/>
          </w:tcPr>
          <w:p w14:paraId="1F7A1B69" w14:textId="77777777" w:rsidR="001A5996" w:rsidRPr="00C65311" w:rsidRDefault="001A599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5996" w:rsidRPr="00C65311" w14:paraId="1D4CE81A" w14:textId="77777777" w:rsidTr="00A537CF">
        <w:trPr>
          <w:trHeight w:val="297"/>
        </w:trPr>
        <w:tc>
          <w:tcPr>
            <w:tcW w:w="2531" w:type="pct"/>
          </w:tcPr>
          <w:p w14:paraId="228532EE" w14:textId="7D767B57" w:rsidR="001A5996" w:rsidRPr="00C65311" w:rsidRDefault="001A5996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Race</w:t>
            </w:r>
          </w:p>
        </w:tc>
        <w:tc>
          <w:tcPr>
            <w:tcW w:w="1234" w:type="pct"/>
            <w:vAlign w:val="center"/>
          </w:tcPr>
          <w:p w14:paraId="6AFF9E1D" w14:textId="77777777" w:rsidR="001A5996" w:rsidRPr="00C65311" w:rsidRDefault="001A599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pct"/>
            <w:vAlign w:val="center"/>
          </w:tcPr>
          <w:p w14:paraId="6B61AD94" w14:textId="77777777" w:rsidR="001A5996" w:rsidRPr="00C65311" w:rsidRDefault="001A599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1A5996" w:rsidRPr="00C65311" w14:paraId="46257A64" w14:textId="77777777" w:rsidTr="00A537CF">
        <w:trPr>
          <w:trHeight w:val="297"/>
        </w:trPr>
        <w:tc>
          <w:tcPr>
            <w:tcW w:w="2531" w:type="pct"/>
          </w:tcPr>
          <w:p w14:paraId="5169A880" w14:textId="7D93C94A" w:rsidR="001A5996" w:rsidRPr="00C65311" w:rsidRDefault="001A5996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American Indian/Alaska Native</w:t>
            </w:r>
          </w:p>
        </w:tc>
        <w:tc>
          <w:tcPr>
            <w:tcW w:w="1234" w:type="pct"/>
            <w:vAlign w:val="center"/>
          </w:tcPr>
          <w:p w14:paraId="5D721DE6" w14:textId="26172736" w:rsidR="001A5996" w:rsidRPr="00C65311" w:rsidRDefault="00E8436E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234" w:type="pct"/>
            <w:vAlign w:val="center"/>
          </w:tcPr>
          <w:p w14:paraId="7DF1F3DE" w14:textId="77777777" w:rsidR="001A5996" w:rsidRPr="00C65311" w:rsidRDefault="001A599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36E" w:rsidRPr="00C65311" w14:paraId="3C52A3BE" w14:textId="77777777" w:rsidTr="00A537CF">
        <w:trPr>
          <w:trHeight w:val="297"/>
        </w:trPr>
        <w:tc>
          <w:tcPr>
            <w:tcW w:w="2531" w:type="pct"/>
          </w:tcPr>
          <w:p w14:paraId="0396A337" w14:textId="123F729D" w:rsidR="00E8436E" w:rsidRPr="00C65311" w:rsidRDefault="00E8436E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Asian</w:t>
            </w:r>
          </w:p>
        </w:tc>
        <w:tc>
          <w:tcPr>
            <w:tcW w:w="1234" w:type="pct"/>
            <w:vAlign w:val="center"/>
          </w:tcPr>
          <w:p w14:paraId="4500320C" w14:textId="5A5803B9" w:rsidR="00E8436E" w:rsidRPr="00C65311" w:rsidRDefault="00E8436E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1.6%</w:t>
            </w:r>
          </w:p>
        </w:tc>
        <w:tc>
          <w:tcPr>
            <w:tcW w:w="1234" w:type="pct"/>
            <w:vAlign w:val="center"/>
          </w:tcPr>
          <w:p w14:paraId="338CD1A0" w14:textId="77777777" w:rsidR="00E8436E" w:rsidRPr="00C65311" w:rsidRDefault="00E8436E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36E" w:rsidRPr="00C65311" w14:paraId="3775C43B" w14:textId="77777777" w:rsidTr="00A537CF">
        <w:trPr>
          <w:trHeight w:val="297"/>
        </w:trPr>
        <w:tc>
          <w:tcPr>
            <w:tcW w:w="2531" w:type="pct"/>
          </w:tcPr>
          <w:p w14:paraId="31123142" w14:textId="6542D3AC" w:rsidR="00E8436E" w:rsidRPr="00C65311" w:rsidRDefault="00E8436E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Black or African American</w:t>
            </w:r>
          </w:p>
        </w:tc>
        <w:tc>
          <w:tcPr>
            <w:tcW w:w="1234" w:type="pct"/>
            <w:vAlign w:val="center"/>
          </w:tcPr>
          <w:p w14:paraId="21F87E4E" w14:textId="224A9684" w:rsidR="00E8436E" w:rsidRPr="00C65311" w:rsidRDefault="00E8436E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14.5%</w:t>
            </w:r>
          </w:p>
        </w:tc>
        <w:tc>
          <w:tcPr>
            <w:tcW w:w="1234" w:type="pct"/>
            <w:vAlign w:val="center"/>
          </w:tcPr>
          <w:p w14:paraId="55123B32" w14:textId="77777777" w:rsidR="00E8436E" w:rsidRPr="00C65311" w:rsidRDefault="00E8436E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36E" w:rsidRPr="00C65311" w14:paraId="2D14F9D6" w14:textId="77777777" w:rsidTr="00A537CF">
        <w:trPr>
          <w:trHeight w:val="297"/>
        </w:trPr>
        <w:tc>
          <w:tcPr>
            <w:tcW w:w="2531" w:type="pct"/>
          </w:tcPr>
          <w:p w14:paraId="1C15A41E" w14:textId="10D4F5A5" w:rsidR="00E8436E" w:rsidRPr="00C65311" w:rsidRDefault="00E8436E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White</w:t>
            </w:r>
          </w:p>
        </w:tc>
        <w:tc>
          <w:tcPr>
            <w:tcW w:w="1234" w:type="pct"/>
            <w:vAlign w:val="center"/>
          </w:tcPr>
          <w:p w14:paraId="0545D5BD" w14:textId="235684CC" w:rsidR="00E8436E" w:rsidRPr="00C65311" w:rsidRDefault="00E8436E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72.6%</w:t>
            </w:r>
          </w:p>
        </w:tc>
        <w:tc>
          <w:tcPr>
            <w:tcW w:w="1234" w:type="pct"/>
            <w:vAlign w:val="center"/>
          </w:tcPr>
          <w:p w14:paraId="63256809" w14:textId="77777777" w:rsidR="00E8436E" w:rsidRPr="00C65311" w:rsidRDefault="00E8436E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E8436E" w:rsidRPr="00C65311" w14:paraId="0EA37DCE" w14:textId="77777777" w:rsidTr="00A537CF">
        <w:trPr>
          <w:trHeight w:val="297"/>
        </w:trPr>
        <w:tc>
          <w:tcPr>
            <w:tcW w:w="2531" w:type="pct"/>
          </w:tcPr>
          <w:p w14:paraId="36CBE24C" w14:textId="35761954" w:rsidR="00E8436E" w:rsidRPr="00C65311" w:rsidRDefault="00E8436E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More than one race</w:t>
            </w:r>
          </w:p>
        </w:tc>
        <w:tc>
          <w:tcPr>
            <w:tcW w:w="1234" w:type="pct"/>
            <w:vAlign w:val="center"/>
          </w:tcPr>
          <w:p w14:paraId="46B547F0" w14:textId="7CA0B9EC" w:rsidR="00E8436E" w:rsidRPr="00C65311" w:rsidRDefault="005E56B7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7.0%</w:t>
            </w:r>
          </w:p>
        </w:tc>
        <w:tc>
          <w:tcPr>
            <w:tcW w:w="1234" w:type="pct"/>
            <w:vAlign w:val="center"/>
          </w:tcPr>
          <w:p w14:paraId="3395A339" w14:textId="77777777" w:rsidR="00E8436E" w:rsidRPr="00C65311" w:rsidRDefault="00E8436E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826CB" w:rsidRPr="00C65311" w14:paraId="0E05719E" w14:textId="77777777" w:rsidTr="00896C9F">
        <w:trPr>
          <w:trHeight w:val="297"/>
        </w:trPr>
        <w:tc>
          <w:tcPr>
            <w:tcW w:w="2531" w:type="pct"/>
          </w:tcPr>
          <w:p w14:paraId="7DD97B2B" w14:textId="4725AB90" w:rsidR="00D826CB" w:rsidRPr="00C65311" w:rsidRDefault="005E56B7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 xml:space="preserve">   Unknown</w:t>
            </w:r>
          </w:p>
        </w:tc>
        <w:tc>
          <w:tcPr>
            <w:tcW w:w="1234" w:type="pct"/>
            <w:vAlign w:val="center"/>
          </w:tcPr>
          <w:p w14:paraId="1B57246C" w14:textId="73096C75" w:rsidR="00D826CB" w:rsidRPr="00C65311" w:rsidRDefault="005E56B7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 w:rsidRPr="00C65311">
              <w:rPr>
                <w:rFonts w:ascii="Times New Roman" w:hAnsi="Times New Roman" w:cs="Times New Roman"/>
              </w:rPr>
              <w:t>2.7%</w:t>
            </w:r>
          </w:p>
        </w:tc>
        <w:tc>
          <w:tcPr>
            <w:tcW w:w="1234" w:type="pct"/>
            <w:vAlign w:val="center"/>
          </w:tcPr>
          <w:p w14:paraId="791D0A30" w14:textId="77777777" w:rsidR="00D826CB" w:rsidRPr="00C65311" w:rsidRDefault="00D826CB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C9F" w:rsidRPr="00C65311" w14:paraId="2B09A53A" w14:textId="77777777" w:rsidTr="00896C9F">
        <w:trPr>
          <w:trHeight w:val="297"/>
        </w:trPr>
        <w:tc>
          <w:tcPr>
            <w:tcW w:w="2531" w:type="pct"/>
          </w:tcPr>
          <w:p w14:paraId="713C7A63" w14:textId="37F6C09B" w:rsidR="00896C9F" w:rsidRPr="00C65311" w:rsidRDefault="00896C9F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lastRenderedPageBreak/>
              <w:t xml:space="preserve">Relationship Status </w:t>
            </w:r>
          </w:p>
        </w:tc>
        <w:tc>
          <w:tcPr>
            <w:tcW w:w="1234" w:type="pct"/>
            <w:vAlign w:val="center"/>
          </w:tcPr>
          <w:p w14:paraId="3830259F" w14:textId="77777777" w:rsidR="00896C9F" w:rsidRPr="00C65311" w:rsidRDefault="00896C9F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34" w:type="pct"/>
            <w:vAlign w:val="center"/>
          </w:tcPr>
          <w:p w14:paraId="2A200FC4" w14:textId="77777777" w:rsidR="00896C9F" w:rsidRPr="00C65311" w:rsidRDefault="00896C9F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C9F" w:rsidRPr="00C65311" w14:paraId="77C0374D" w14:textId="77777777" w:rsidTr="00896C9F">
        <w:trPr>
          <w:trHeight w:val="297"/>
        </w:trPr>
        <w:tc>
          <w:tcPr>
            <w:tcW w:w="2531" w:type="pct"/>
          </w:tcPr>
          <w:p w14:paraId="5B25A219" w14:textId="7BD82EA9" w:rsidR="00896C9F" w:rsidRPr="00C65311" w:rsidRDefault="00896C9F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</w:t>
            </w:r>
            <w:r w:rsidR="00C03BB6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1234" w:type="pct"/>
            <w:vAlign w:val="center"/>
          </w:tcPr>
          <w:p w14:paraId="4DC886B4" w14:textId="3C9318FD" w:rsidR="00896C9F" w:rsidRPr="00C65311" w:rsidRDefault="005F25C9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%</w:t>
            </w:r>
          </w:p>
        </w:tc>
        <w:tc>
          <w:tcPr>
            <w:tcW w:w="1234" w:type="pct"/>
            <w:vAlign w:val="center"/>
          </w:tcPr>
          <w:p w14:paraId="20E47744" w14:textId="77777777" w:rsidR="00896C9F" w:rsidRPr="00C65311" w:rsidRDefault="00896C9F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C9F" w:rsidRPr="00C65311" w14:paraId="55096F6B" w14:textId="77777777" w:rsidTr="00896C9F">
        <w:trPr>
          <w:trHeight w:val="297"/>
        </w:trPr>
        <w:tc>
          <w:tcPr>
            <w:tcW w:w="2531" w:type="pct"/>
          </w:tcPr>
          <w:p w14:paraId="53C82A11" w14:textId="2E741357" w:rsidR="00896C9F" w:rsidRPr="00C65311" w:rsidRDefault="00C03BB6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Cohabited with a Partner</w:t>
            </w:r>
          </w:p>
        </w:tc>
        <w:tc>
          <w:tcPr>
            <w:tcW w:w="1234" w:type="pct"/>
            <w:vAlign w:val="center"/>
          </w:tcPr>
          <w:p w14:paraId="4102C277" w14:textId="5989A3A8" w:rsidR="00896C9F" w:rsidRPr="00C65311" w:rsidRDefault="005F25C9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%</w:t>
            </w:r>
          </w:p>
        </w:tc>
        <w:tc>
          <w:tcPr>
            <w:tcW w:w="1234" w:type="pct"/>
            <w:vAlign w:val="center"/>
          </w:tcPr>
          <w:p w14:paraId="21EB257A" w14:textId="77777777" w:rsidR="00896C9F" w:rsidRPr="00C65311" w:rsidRDefault="00896C9F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C9F" w:rsidRPr="00C65311" w14:paraId="116DB274" w14:textId="77777777" w:rsidTr="00896C9F">
        <w:trPr>
          <w:trHeight w:val="297"/>
        </w:trPr>
        <w:tc>
          <w:tcPr>
            <w:tcW w:w="2531" w:type="pct"/>
          </w:tcPr>
          <w:p w14:paraId="5F49A728" w14:textId="671C5AEC" w:rsidR="00896C9F" w:rsidRPr="00C65311" w:rsidRDefault="00C03BB6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Divorced</w:t>
            </w:r>
          </w:p>
        </w:tc>
        <w:tc>
          <w:tcPr>
            <w:tcW w:w="1234" w:type="pct"/>
            <w:vAlign w:val="center"/>
          </w:tcPr>
          <w:p w14:paraId="279EA397" w14:textId="27470349" w:rsidR="00896C9F" w:rsidRPr="00C65311" w:rsidRDefault="005F25C9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%</w:t>
            </w:r>
          </w:p>
        </w:tc>
        <w:tc>
          <w:tcPr>
            <w:tcW w:w="1234" w:type="pct"/>
            <w:vAlign w:val="center"/>
          </w:tcPr>
          <w:p w14:paraId="0BF6AD94" w14:textId="77777777" w:rsidR="00896C9F" w:rsidRPr="00C65311" w:rsidRDefault="00896C9F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896C9F" w:rsidRPr="00C65311" w14:paraId="2151C088" w14:textId="77777777" w:rsidTr="00C03BB6">
        <w:trPr>
          <w:trHeight w:val="297"/>
        </w:trPr>
        <w:tc>
          <w:tcPr>
            <w:tcW w:w="2531" w:type="pct"/>
          </w:tcPr>
          <w:p w14:paraId="0640CEF1" w14:textId="623F7CA3" w:rsidR="00896C9F" w:rsidRPr="00C65311" w:rsidRDefault="00C03BB6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Single</w:t>
            </w:r>
          </w:p>
        </w:tc>
        <w:tc>
          <w:tcPr>
            <w:tcW w:w="1234" w:type="pct"/>
            <w:vAlign w:val="center"/>
          </w:tcPr>
          <w:p w14:paraId="7F4FBA34" w14:textId="6FC352E8" w:rsidR="00896C9F" w:rsidRPr="00C65311" w:rsidRDefault="005F25C9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%</w:t>
            </w:r>
          </w:p>
        </w:tc>
        <w:tc>
          <w:tcPr>
            <w:tcW w:w="1234" w:type="pct"/>
            <w:vAlign w:val="center"/>
          </w:tcPr>
          <w:p w14:paraId="30A7681C" w14:textId="77777777" w:rsidR="00896C9F" w:rsidRPr="00C65311" w:rsidRDefault="00896C9F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C03BB6" w:rsidRPr="00C65311" w14:paraId="73DAB80A" w14:textId="77777777" w:rsidTr="00A537CF">
        <w:trPr>
          <w:trHeight w:val="297"/>
        </w:trPr>
        <w:tc>
          <w:tcPr>
            <w:tcW w:w="2531" w:type="pct"/>
            <w:tcBorders>
              <w:bottom w:val="single" w:sz="4" w:space="0" w:color="auto"/>
            </w:tcBorders>
          </w:tcPr>
          <w:p w14:paraId="3DA4CE31" w14:textId="5295357F" w:rsidR="00C03BB6" w:rsidRDefault="00C03BB6" w:rsidP="00BC190C">
            <w:pPr>
              <w:spacing w:after="0" w:line="24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   Other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76870DA2" w14:textId="3323CC0E" w:rsidR="00C03BB6" w:rsidRPr="00C65311" w:rsidRDefault="005F25C9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%</w:t>
            </w:r>
          </w:p>
        </w:tc>
        <w:tc>
          <w:tcPr>
            <w:tcW w:w="1234" w:type="pct"/>
            <w:tcBorders>
              <w:bottom w:val="single" w:sz="4" w:space="0" w:color="auto"/>
            </w:tcBorders>
            <w:vAlign w:val="center"/>
          </w:tcPr>
          <w:p w14:paraId="3622E5E8" w14:textId="77777777" w:rsidR="00C03BB6" w:rsidRPr="00C65311" w:rsidRDefault="00C03BB6" w:rsidP="00A537CF">
            <w:pPr>
              <w:spacing w:after="0" w:line="240" w:lineRule="auto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23DB61E" w14:textId="77777777" w:rsidR="00DC31B4" w:rsidRPr="00C65311" w:rsidRDefault="00DC31B4" w:rsidP="00BC190C">
      <w:pPr>
        <w:spacing w:after="0" w:line="240" w:lineRule="auto"/>
        <w:rPr>
          <w:rFonts w:ascii="Times New Roman" w:hAnsi="Times New Roman" w:cs="Times New Roman"/>
        </w:rPr>
      </w:pPr>
    </w:p>
    <w:sectPr w:rsidR="00DC31B4" w:rsidRPr="00C65311" w:rsidSect="000565E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C5F8D" w14:textId="77777777" w:rsidR="00FB69AD" w:rsidRDefault="00FB69AD" w:rsidP="00EA4079">
      <w:pPr>
        <w:spacing w:after="0" w:line="240" w:lineRule="auto"/>
      </w:pPr>
      <w:r>
        <w:separator/>
      </w:r>
    </w:p>
  </w:endnote>
  <w:endnote w:type="continuationSeparator" w:id="0">
    <w:p w14:paraId="18B12B2E" w14:textId="77777777" w:rsidR="00FB69AD" w:rsidRDefault="00FB69AD" w:rsidP="00EA407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F66FAD0" w14:textId="77777777" w:rsidR="00FB69AD" w:rsidRDefault="00FB69AD" w:rsidP="00EA4079">
      <w:pPr>
        <w:spacing w:after="0" w:line="240" w:lineRule="auto"/>
      </w:pPr>
      <w:r>
        <w:separator/>
      </w:r>
    </w:p>
  </w:footnote>
  <w:footnote w:type="continuationSeparator" w:id="0">
    <w:p w14:paraId="0B88AB06" w14:textId="77777777" w:rsidR="00FB69AD" w:rsidRDefault="00FB69AD" w:rsidP="00EA407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390428172"/>
      <w:docPartObj>
        <w:docPartGallery w:val="Page Numbers (Top of Page)"/>
        <w:docPartUnique/>
      </w:docPartObj>
    </w:sdtPr>
    <w:sdtEndPr>
      <w:rPr>
        <w:noProof/>
      </w:rPr>
    </w:sdtEndPr>
    <w:sdtContent>
      <w:p w14:paraId="0A5FBD1C" w14:textId="4754BAFD" w:rsidR="00EA4079" w:rsidRDefault="00EA4079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FE47EB8" w14:textId="77777777" w:rsidR="00EA4079" w:rsidRDefault="00EA407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1"/>
  <w:removePersonalInformation/>
  <w:removeDateAndTime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22F8"/>
    <w:rsid w:val="00034031"/>
    <w:rsid w:val="000565E0"/>
    <w:rsid w:val="00084C65"/>
    <w:rsid w:val="00111206"/>
    <w:rsid w:val="00130A84"/>
    <w:rsid w:val="00186415"/>
    <w:rsid w:val="001A5996"/>
    <w:rsid w:val="00205D21"/>
    <w:rsid w:val="002975AC"/>
    <w:rsid w:val="002E5D20"/>
    <w:rsid w:val="002E6394"/>
    <w:rsid w:val="003136EB"/>
    <w:rsid w:val="003500B4"/>
    <w:rsid w:val="0037042B"/>
    <w:rsid w:val="003B0053"/>
    <w:rsid w:val="003C0667"/>
    <w:rsid w:val="003D2C23"/>
    <w:rsid w:val="00444D45"/>
    <w:rsid w:val="00533F73"/>
    <w:rsid w:val="00583C4A"/>
    <w:rsid w:val="005B22F8"/>
    <w:rsid w:val="005C6ADE"/>
    <w:rsid w:val="005E56B7"/>
    <w:rsid w:val="005F25C9"/>
    <w:rsid w:val="00613C31"/>
    <w:rsid w:val="00683D2D"/>
    <w:rsid w:val="006A056E"/>
    <w:rsid w:val="006B66ED"/>
    <w:rsid w:val="006C21D9"/>
    <w:rsid w:val="00733272"/>
    <w:rsid w:val="007407C6"/>
    <w:rsid w:val="0078569F"/>
    <w:rsid w:val="007D5F0D"/>
    <w:rsid w:val="00805F99"/>
    <w:rsid w:val="00896C9F"/>
    <w:rsid w:val="0098692A"/>
    <w:rsid w:val="00996251"/>
    <w:rsid w:val="00A0163A"/>
    <w:rsid w:val="00A26B09"/>
    <w:rsid w:val="00A537CF"/>
    <w:rsid w:val="00A93FD1"/>
    <w:rsid w:val="00A967D9"/>
    <w:rsid w:val="00AF41DA"/>
    <w:rsid w:val="00B025E1"/>
    <w:rsid w:val="00B31DCD"/>
    <w:rsid w:val="00B44FF1"/>
    <w:rsid w:val="00B579E4"/>
    <w:rsid w:val="00B67CBB"/>
    <w:rsid w:val="00BC190C"/>
    <w:rsid w:val="00BD2749"/>
    <w:rsid w:val="00C03BB6"/>
    <w:rsid w:val="00C21C54"/>
    <w:rsid w:val="00C22516"/>
    <w:rsid w:val="00C304CA"/>
    <w:rsid w:val="00C36A03"/>
    <w:rsid w:val="00C571F5"/>
    <w:rsid w:val="00C65311"/>
    <w:rsid w:val="00C87679"/>
    <w:rsid w:val="00CA61D4"/>
    <w:rsid w:val="00D350C2"/>
    <w:rsid w:val="00D579CE"/>
    <w:rsid w:val="00D671EC"/>
    <w:rsid w:val="00D826CB"/>
    <w:rsid w:val="00DC31B4"/>
    <w:rsid w:val="00E16D56"/>
    <w:rsid w:val="00E22994"/>
    <w:rsid w:val="00E37E83"/>
    <w:rsid w:val="00E82676"/>
    <w:rsid w:val="00E8436E"/>
    <w:rsid w:val="00E926E1"/>
    <w:rsid w:val="00EA4079"/>
    <w:rsid w:val="00FB69AD"/>
    <w:rsid w:val="00FD21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285D390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3C31"/>
    <w:pPr>
      <w:spacing w:after="200" w:line="276" w:lineRule="auto"/>
    </w:pPr>
  </w:style>
  <w:style w:type="paragraph" w:styleId="Heading1">
    <w:name w:val="heading 1"/>
    <w:basedOn w:val="Normal"/>
    <w:next w:val="Normal"/>
    <w:link w:val="Heading1Char"/>
    <w:uiPriority w:val="9"/>
    <w:qFormat/>
    <w:rsid w:val="00613C31"/>
    <w:pPr>
      <w:widowControl w:val="0"/>
      <w:tabs>
        <w:tab w:val="left" w:pos="-720"/>
        <w:tab w:val="left" w:pos="720"/>
      </w:tabs>
      <w:spacing w:after="0" w:line="480" w:lineRule="auto"/>
      <w:jc w:val="center"/>
      <w:outlineLvl w:val="0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13C31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613C3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A4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A4079"/>
  </w:style>
  <w:style w:type="paragraph" w:styleId="Footer">
    <w:name w:val="footer"/>
    <w:basedOn w:val="Normal"/>
    <w:link w:val="FooterChar"/>
    <w:uiPriority w:val="99"/>
    <w:unhideWhenUsed/>
    <w:rsid w:val="00EA407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A40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67</Words>
  <Characters>922</Characters>
  <Application>Microsoft Office Word</Application>
  <DocSecurity>0</DocSecurity>
  <Lines>123</Lines>
  <Paragraphs>8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109</CharactersWithSpaces>
  <SharedDoc>false</SharedDoc>
  <HyperlinkBase/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7</cp:revision>
  <dcterms:created xsi:type="dcterms:W3CDTF">2025-06-30T14:49:00Z</dcterms:created>
  <dcterms:modified xsi:type="dcterms:W3CDTF">2025-10-13T16:44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69d4981c-01de-48a1-b26b-a29522a4be5e</vt:lpwstr>
  </property>
</Properties>
</file>